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A3B" w:rsidRPr="00456671" w:rsidRDefault="00861638" w:rsidP="00672638">
      <w:pPr>
        <w:spacing w:after="0" w:line="240" w:lineRule="auto"/>
        <w:rPr>
          <w:b/>
        </w:rPr>
      </w:pPr>
      <w:r>
        <w:rPr>
          <w:b/>
        </w:rPr>
        <w:t>Table S3</w:t>
      </w:r>
      <w:r w:rsidR="00456671" w:rsidRPr="00456671">
        <w:rPr>
          <w:b/>
        </w:rPr>
        <w:t xml:space="preserve"> </w:t>
      </w:r>
      <w:bookmarkStart w:id="0" w:name="_GoBack"/>
      <w:bookmarkEnd w:id="0"/>
      <w:r w:rsidR="00FB09BB">
        <w:rPr>
          <w:b/>
        </w:rPr>
        <w:t>M</w:t>
      </w:r>
      <w:r>
        <w:rPr>
          <w:b/>
        </w:rPr>
        <w:t>iRNAs without</w:t>
      </w:r>
      <w:r w:rsidRPr="00861638">
        <w:rPr>
          <w:b/>
        </w:rPr>
        <w:t xml:space="preserve"> target mRNAs differentially expressed in myopic retina versus control retin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1655"/>
        <w:gridCol w:w="4050"/>
        <w:gridCol w:w="1170"/>
        <w:gridCol w:w="1075"/>
      </w:tblGrid>
      <w:tr w:rsidR="00672638" w:rsidRPr="00456671" w:rsidTr="00456671"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672638" w:rsidRPr="00456671" w:rsidRDefault="00672638" w:rsidP="00456671">
            <w:pPr>
              <w:spacing w:after="60"/>
              <w:rPr>
                <w:b/>
                <w:sz w:val="18"/>
                <w:szCs w:val="18"/>
              </w:rPr>
            </w:pPr>
            <w:r w:rsidRPr="00456671">
              <w:rPr>
                <w:b/>
                <w:sz w:val="18"/>
                <w:szCs w:val="18"/>
              </w:rPr>
              <w:t>miRBase ID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:rsidR="00672638" w:rsidRPr="00456671" w:rsidRDefault="00672638" w:rsidP="00456671">
            <w:pPr>
              <w:spacing w:after="60"/>
              <w:rPr>
                <w:b/>
                <w:sz w:val="18"/>
                <w:szCs w:val="18"/>
              </w:rPr>
            </w:pPr>
            <w:r w:rsidRPr="00456671">
              <w:rPr>
                <w:b/>
                <w:sz w:val="18"/>
                <w:szCs w:val="18"/>
              </w:rPr>
              <w:t>miRNA name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672638" w:rsidRPr="00456671" w:rsidRDefault="00672638" w:rsidP="00456671">
            <w:pPr>
              <w:spacing w:after="60"/>
              <w:rPr>
                <w:b/>
                <w:sz w:val="18"/>
                <w:szCs w:val="18"/>
              </w:rPr>
            </w:pPr>
            <w:r w:rsidRPr="00456671">
              <w:rPr>
                <w:b/>
                <w:sz w:val="18"/>
                <w:szCs w:val="18"/>
              </w:rPr>
              <w:t>miRNA clust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72638" w:rsidRPr="00456671" w:rsidRDefault="00672638" w:rsidP="00456671">
            <w:pPr>
              <w:spacing w:after="60"/>
              <w:rPr>
                <w:b/>
                <w:sz w:val="18"/>
                <w:szCs w:val="18"/>
              </w:rPr>
            </w:pPr>
            <w:r w:rsidRPr="00456671">
              <w:rPr>
                <w:b/>
                <w:sz w:val="18"/>
                <w:szCs w:val="18"/>
              </w:rPr>
              <w:t>Fold chang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672638" w:rsidRPr="00456671" w:rsidRDefault="00672638" w:rsidP="00456671">
            <w:pPr>
              <w:spacing w:after="60"/>
              <w:rPr>
                <w:b/>
                <w:sz w:val="18"/>
                <w:szCs w:val="18"/>
              </w:rPr>
            </w:pPr>
            <w:r w:rsidRPr="00456671">
              <w:rPr>
                <w:b/>
                <w:i/>
                <w:sz w:val="18"/>
                <w:szCs w:val="18"/>
              </w:rPr>
              <w:t>P</w:t>
            </w:r>
            <w:r w:rsidRPr="00456671">
              <w:rPr>
                <w:b/>
                <w:sz w:val="18"/>
                <w:szCs w:val="18"/>
              </w:rPr>
              <w:t>-value</w:t>
            </w:r>
          </w:p>
        </w:tc>
      </w:tr>
      <w:tr w:rsidR="00672638" w:rsidRPr="00456671" w:rsidTr="00456671">
        <w:tc>
          <w:tcPr>
            <w:tcW w:w="1400" w:type="dxa"/>
            <w:tcBorders>
              <w:top w:val="single" w:sz="4" w:space="0" w:color="auto"/>
            </w:tcBorders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9413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1947-5p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1947-5p (miRNAs w/seed GGACGAG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31.5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1.47 × 10</w:t>
            </w:r>
            <w:r w:rsidR="00AD50A4"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Pr="00456671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4619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200a-5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200a-5p (and other miRNAs w/seed AUCUUAC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18.8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9.46 × 10</w:t>
            </w:r>
            <w:r w:rsidR="00AD50A4"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Pr="00456671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4533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141-5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141-5p (and other miRNAs w/seed AUCUUCC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13.9</w:t>
            </w:r>
          </w:p>
        </w:tc>
        <w:tc>
          <w:tcPr>
            <w:tcW w:w="1075" w:type="dxa"/>
          </w:tcPr>
          <w:p w:rsidR="00672638" w:rsidRPr="00456671" w:rsidRDefault="00AD50A4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4.75</w:t>
            </w:r>
            <w:r w:rsidR="00262EA0" w:rsidRPr="00456671">
              <w:rPr>
                <w:sz w:val="18"/>
                <w:szCs w:val="18"/>
              </w:rPr>
              <w:t xml:space="preserve"> </w:t>
            </w:r>
            <w:r w:rsidRPr="00456671">
              <w:rPr>
                <w:sz w:val="18"/>
                <w:szCs w:val="18"/>
              </w:rPr>
              <w:t>× 10</w:t>
            </w:r>
            <w:r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="00672638" w:rsidRPr="00456671">
              <w:rPr>
                <w:sz w:val="18"/>
                <w:szCs w:val="18"/>
                <w:vertAlign w:val="superscript"/>
              </w:rPr>
              <w:t>6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4871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465b-5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465b-5p (and other miRNAs w/seed AUUUAGA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12.8</w:t>
            </w:r>
          </w:p>
        </w:tc>
        <w:tc>
          <w:tcPr>
            <w:tcW w:w="1075" w:type="dxa"/>
          </w:tcPr>
          <w:p w:rsidR="00672638" w:rsidRPr="00456671" w:rsidRDefault="00AD50A4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5.93</w:t>
            </w:r>
            <w:r w:rsidR="008F7C29" w:rsidRPr="00456671">
              <w:rPr>
                <w:sz w:val="18"/>
                <w:szCs w:val="18"/>
              </w:rPr>
              <w:t xml:space="preserve"> × 10</w:t>
            </w:r>
            <w:r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="00672638" w:rsidRPr="00456671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4664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214-5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214-5p (miRNAs w/seed GCCUGUC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12.6</w:t>
            </w:r>
          </w:p>
        </w:tc>
        <w:tc>
          <w:tcPr>
            <w:tcW w:w="1075" w:type="dxa"/>
          </w:tcPr>
          <w:p w:rsidR="00672638" w:rsidRPr="00456671" w:rsidRDefault="00AD50A4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8.27</w:t>
            </w:r>
            <w:r w:rsidR="008F7C29" w:rsidRPr="00456671">
              <w:rPr>
                <w:sz w:val="18"/>
                <w:szCs w:val="18"/>
              </w:rPr>
              <w:t xml:space="preserve"> × 10</w:t>
            </w:r>
            <w:r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="00672638" w:rsidRPr="00456671">
              <w:rPr>
                <w:sz w:val="18"/>
                <w:szCs w:val="18"/>
                <w:vertAlign w:val="superscript"/>
              </w:rPr>
              <w:t>3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9400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1936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1936 (miRNAs w/seed AACUGAC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12.3</w:t>
            </w:r>
          </w:p>
        </w:tc>
        <w:tc>
          <w:tcPr>
            <w:tcW w:w="1075" w:type="dxa"/>
          </w:tcPr>
          <w:p w:rsidR="00672638" w:rsidRPr="00456671" w:rsidRDefault="00AD50A4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9.56</w:t>
            </w:r>
            <w:r w:rsidR="008F7C29" w:rsidRPr="00456671">
              <w:rPr>
                <w:sz w:val="18"/>
                <w:szCs w:val="18"/>
              </w:rPr>
              <w:t xml:space="preserve"> × 10</w:t>
            </w:r>
            <w:r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="00672638" w:rsidRPr="00456671">
              <w:rPr>
                <w:sz w:val="18"/>
                <w:szCs w:val="18"/>
                <w:vertAlign w:val="superscript"/>
              </w:rPr>
              <w:t>6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4881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466f-5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466f-5p (miRNAs w/seed ACGUGUG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11.5</w:t>
            </w:r>
          </w:p>
        </w:tc>
        <w:tc>
          <w:tcPr>
            <w:tcW w:w="1075" w:type="dxa"/>
          </w:tcPr>
          <w:p w:rsidR="00672638" w:rsidRPr="00456671" w:rsidRDefault="00AD50A4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3.85</w:t>
            </w:r>
            <w:r w:rsidR="008F7C29" w:rsidRPr="00456671">
              <w:rPr>
                <w:sz w:val="18"/>
                <w:szCs w:val="18"/>
              </w:rPr>
              <w:t xml:space="preserve"> × 10</w:t>
            </w:r>
            <w:r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="00672638" w:rsidRPr="00456671">
              <w:rPr>
                <w:sz w:val="18"/>
                <w:szCs w:val="18"/>
                <w:vertAlign w:val="superscript"/>
              </w:rPr>
              <w:t>3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9421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669o-5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669o-5p (miRNAs w/seed AGUUGUG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10.9</w:t>
            </w:r>
          </w:p>
        </w:tc>
        <w:tc>
          <w:tcPr>
            <w:tcW w:w="1075" w:type="dxa"/>
          </w:tcPr>
          <w:p w:rsidR="00672638" w:rsidRPr="00456671" w:rsidRDefault="00AD50A4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2.18</w:t>
            </w:r>
            <w:r w:rsidR="008F7C29" w:rsidRPr="00456671">
              <w:rPr>
                <w:sz w:val="18"/>
                <w:szCs w:val="18"/>
              </w:rPr>
              <w:t xml:space="preserve"> × 10</w:t>
            </w:r>
            <w:r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="00672638" w:rsidRPr="00456671">
              <w:rPr>
                <w:sz w:val="18"/>
                <w:szCs w:val="18"/>
                <w:vertAlign w:val="superscript"/>
              </w:rPr>
              <w:t>3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3483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696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696 (miRNAs w/seed CGUGUGC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9.0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1.28</w:t>
            </w:r>
            <w:r w:rsidR="008F7C29" w:rsidRPr="00456671">
              <w:rPr>
                <w:sz w:val="18"/>
                <w:szCs w:val="18"/>
              </w:rPr>
              <w:t xml:space="preserve"> × 10</w:t>
            </w:r>
            <w:r w:rsidR="008F7C29"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Pr="00456671">
              <w:rPr>
                <w:sz w:val="18"/>
                <w:szCs w:val="18"/>
                <w:vertAlign w:val="superscript"/>
              </w:rPr>
              <w:t>3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4628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21-3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21-3p (and other miRNAs w/seed AACAGCA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8.9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8.01</w:t>
            </w:r>
            <w:r w:rsidR="008F7C29" w:rsidRPr="00456671">
              <w:rPr>
                <w:sz w:val="18"/>
                <w:szCs w:val="18"/>
              </w:rPr>
              <w:t xml:space="preserve"> × 10</w:t>
            </w:r>
            <w:r w:rsidR="008F7C29"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Pr="00456671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4824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673-3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673-3p (and other miRNAs w/seed CCGGGGC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8.4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1.65</w:t>
            </w:r>
            <w:r w:rsidR="008F7C29" w:rsidRPr="00456671">
              <w:rPr>
                <w:sz w:val="18"/>
                <w:szCs w:val="18"/>
              </w:rPr>
              <w:t xml:space="preserve"> × 10</w:t>
            </w:r>
            <w:r w:rsidR="008F7C29"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Pr="00456671"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11212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2136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2136 (miRNAs w/seed UGGGUGU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6.3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5.02</w:t>
            </w:r>
            <w:r w:rsidR="008F7C29" w:rsidRPr="00456671">
              <w:rPr>
                <w:sz w:val="18"/>
                <w:szCs w:val="18"/>
              </w:rPr>
              <w:t xml:space="preserve"> × 10</w:t>
            </w:r>
            <w:r w:rsidR="008F7C29"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Pr="00456671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4841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871-5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743a-5p (and other miRNAs w/seed AUUCAGA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5.8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5.51</w:t>
            </w:r>
            <w:r w:rsidR="008F7C29" w:rsidRPr="00456671">
              <w:rPr>
                <w:sz w:val="18"/>
                <w:szCs w:val="18"/>
              </w:rPr>
              <w:t xml:space="preserve"> × 10</w:t>
            </w:r>
            <w:r w:rsidR="008F7C29"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Pr="00456671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4526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101a-5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101a-5p (miRNAs w/seed CAGUUAU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5.1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1.88</w:t>
            </w:r>
            <w:r w:rsidR="008F7C29" w:rsidRPr="00456671">
              <w:rPr>
                <w:sz w:val="18"/>
                <w:szCs w:val="18"/>
              </w:rPr>
              <w:t xml:space="preserve"> × 10</w:t>
            </w:r>
            <w:r w:rsidR="008F7C29"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Pr="00456671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7873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1896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1896 (miRNAs w/seed UCUCUGA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4.9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1.66</w:t>
            </w:r>
            <w:r w:rsidR="008F7C29" w:rsidRPr="00456671">
              <w:rPr>
                <w:sz w:val="18"/>
                <w:szCs w:val="18"/>
              </w:rPr>
              <w:t xml:space="preserve"> × 10</w:t>
            </w:r>
            <w:r w:rsidR="008F7C29"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Pr="00456671">
              <w:rPr>
                <w:sz w:val="18"/>
                <w:szCs w:val="18"/>
                <w:vertAlign w:val="superscript"/>
              </w:rPr>
              <w:t>3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4885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467c-5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467c-5p (and other miRNAs w/seed AAGUGCG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4.6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1.68</w:t>
            </w:r>
            <w:r w:rsidR="008F7C29" w:rsidRPr="00456671">
              <w:rPr>
                <w:sz w:val="18"/>
                <w:szCs w:val="18"/>
              </w:rPr>
              <w:t xml:space="preserve"> × 10</w:t>
            </w:r>
            <w:r w:rsidR="008F7C29"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Pr="00456671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4884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466h-5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669m-5p (and other miRNAs w/seed GUGUGCA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4.3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1.29</w:t>
            </w:r>
            <w:r w:rsidR="008F7C29" w:rsidRPr="00456671">
              <w:rPr>
                <w:sz w:val="18"/>
                <w:szCs w:val="18"/>
              </w:rPr>
              <w:t xml:space="preserve"> × 10</w:t>
            </w:r>
            <w:r w:rsidR="008F7C29"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Pr="00456671">
              <w:rPr>
                <w:sz w:val="18"/>
                <w:szCs w:val="18"/>
                <w:vertAlign w:val="superscript"/>
              </w:rPr>
              <w:t>3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3476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669b-5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669b-5p (miRNAs w/seed GUUUUGU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4.3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1.02</w:t>
            </w:r>
            <w:r w:rsidR="008F7C29" w:rsidRPr="00456671">
              <w:rPr>
                <w:sz w:val="18"/>
                <w:szCs w:val="18"/>
              </w:rPr>
              <w:t xml:space="preserve"> × 10</w:t>
            </w:r>
            <w:r w:rsidR="008F7C29"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Pr="00456671">
              <w:rPr>
                <w:sz w:val="18"/>
                <w:szCs w:val="18"/>
                <w:vertAlign w:val="superscript"/>
              </w:rPr>
              <w:t>3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5853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669e-5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331-5p (and other miRNAs w/seed GUCUUGU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4.2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2.41</w:t>
            </w:r>
            <w:r w:rsidR="008F7C29" w:rsidRPr="00456671">
              <w:rPr>
                <w:sz w:val="18"/>
                <w:szCs w:val="18"/>
              </w:rPr>
              <w:t xml:space="preserve"> × 10</w:t>
            </w:r>
            <w:r w:rsidR="008F7C29"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Pr="00456671">
              <w:rPr>
                <w:sz w:val="18"/>
                <w:szCs w:val="18"/>
                <w:vertAlign w:val="superscript"/>
              </w:rPr>
              <w:t>3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4856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105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105 (miRNAs w/seed CAAGUGC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4.2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1.83</w:t>
            </w:r>
            <w:r w:rsidR="007F7625" w:rsidRPr="00456671">
              <w:rPr>
                <w:sz w:val="18"/>
                <w:szCs w:val="18"/>
              </w:rPr>
              <w:t xml:space="preserve"> × 10</w:t>
            </w:r>
            <w:r w:rsidR="007F7625"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Pr="00456671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3494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704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704 (miRNAs w/seed GACAUGU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4.0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3.00</w:t>
            </w:r>
            <w:r w:rsidR="007F7625" w:rsidRPr="00456671">
              <w:rPr>
                <w:sz w:val="18"/>
                <w:szCs w:val="18"/>
              </w:rPr>
              <w:t xml:space="preserve"> × 10</w:t>
            </w:r>
            <w:r w:rsidR="007F7625"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Pr="00456671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0372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294-3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291a-3p (and other miRNAs w/seed AAGUGCU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3.9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3.79</w:t>
            </w:r>
            <w:r w:rsidR="007F7625" w:rsidRPr="00456671">
              <w:rPr>
                <w:sz w:val="18"/>
                <w:szCs w:val="18"/>
              </w:rPr>
              <w:t xml:space="preserve"> × 10</w:t>
            </w:r>
            <w:r w:rsidR="007F7625"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Pr="00456671">
              <w:rPr>
                <w:sz w:val="18"/>
                <w:szCs w:val="18"/>
                <w:vertAlign w:val="superscript"/>
              </w:rPr>
              <w:t>3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4626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18a-3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18a-3p (and other miRNAs w/seed CUGCCCU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3.9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6.01</w:t>
            </w:r>
            <w:r w:rsidR="007F7625" w:rsidRPr="00456671">
              <w:rPr>
                <w:sz w:val="18"/>
                <w:szCs w:val="18"/>
              </w:rPr>
              <w:t xml:space="preserve"> × 10</w:t>
            </w:r>
            <w:r w:rsidR="007F7625"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Pr="00456671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9427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669n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5010-3p (and other miRNAs w/seed UUUGUGU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3.3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7.22</w:t>
            </w:r>
            <w:r w:rsidR="007F7625" w:rsidRPr="00456671">
              <w:rPr>
                <w:sz w:val="18"/>
                <w:szCs w:val="18"/>
              </w:rPr>
              <w:t xml:space="preserve"> × 10</w:t>
            </w:r>
            <w:r w:rsidR="007F7625"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Pr="00456671">
              <w:rPr>
                <w:sz w:val="18"/>
                <w:szCs w:val="18"/>
                <w:vertAlign w:val="superscript"/>
              </w:rPr>
              <w:t>3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4647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338-5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338-5p (miRNAs w/seed ACAAUAU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3.2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4.09</w:t>
            </w:r>
            <w:r w:rsidR="007F7625" w:rsidRPr="00456671">
              <w:rPr>
                <w:sz w:val="18"/>
                <w:szCs w:val="18"/>
              </w:rPr>
              <w:t xml:space="preserve"> × 10</w:t>
            </w:r>
            <w:r w:rsidR="007F7625"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Pr="00456671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0380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302a-3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291a-3p (and other miRNAs w/seed AAGUGCU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2.4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5.27</w:t>
            </w:r>
            <w:r w:rsidR="007F7625" w:rsidRPr="00456671">
              <w:rPr>
                <w:sz w:val="18"/>
                <w:szCs w:val="18"/>
              </w:rPr>
              <w:t xml:space="preserve"> × 10</w:t>
            </w:r>
            <w:r w:rsidR="007F7625"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Pr="00456671"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14816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3099-3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3099 (and other miRNAs w/seed AGGCUAG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2.4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7.47</w:t>
            </w:r>
            <w:r w:rsidR="007F7625" w:rsidRPr="00456671">
              <w:rPr>
                <w:sz w:val="18"/>
                <w:szCs w:val="18"/>
              </w:rPr>
              <w:t xml:space="preserve"> × 10</w:t>
            </w:r>
            <w:r w:rsidR="007F7625" w:rsidRPr="00456671">
              <w:rPr>
                <w:sz w:val="18"/>
                <w:szCs w:val="18"/>
                <w:vertAlign w:val="superscript"/>
              </w:rPr>
              <w:t>-</w:t>
            </w:r>
            <w:r w:rsidR="005F3F27" w:rsidRPr="00456671">
              <w:rPr>
                <w:sz w:val="18"/>
                <w:szCs w:val="18"/>
                <w:vertAlign w:val="superscript"/>
              </w:rPr>
              <w:t>0</w:t>
            </w:r>
            <w:r w:rsidRPr="00456671">
              <w:rPr>
                <w:sz w:val="18"/>
                <w:szCs w:val="18"/>
                <w:vertAlign w:val="superscript"/>
              </w:rPr>
              <w:t>3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0137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126-5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126a-5p (and other miRNAs w/seed AUUAUUA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-2.3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3.67</w:t>
            </w:r>
            <w:r w:rsidR="007F7625" w:rsidRPr="00456671">
              <w:rPr>
                <w:sz w:val="18"/>
                <w:szCs w:val="18"/>
              </w:rPr>
              <w:t xml:space="preserve"> × 10</w:t>
            </w:r>
            <w:r w:rsidRPr="00456671">
              <w:rPr>
                <w:sz w:val="18"/>
                <w:szCs w:val="18"/>
                <w:vertAlign w:val="superscript"/>
              </w:rPr>
              <w:t>-03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4572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290-3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467a-5p (and other miRNAs w/seed AAGUGCC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-2.4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6.43</w:t>
            </w:r>
            <w:r w:rsidR="007F7625" w:rsidRPr="00456671">
              <w:rPr>
                <w:sz w:val="18"/>
                <w:szCs w:val="18"/>
              </w:rPr>
              <w:t xml:space="preserve"> × 10</w:t>
            </w:r>
            <w:r w:rsidRPr="00456671">
              <w:rPr>
                <w:sz w:val="18"/>
                <w:szCs w:val="18"/>
                <w:vertAlign w:val="superscript"/>
              </w:rPr>
              <w:t>-03</w:t>
            </w:r>
          </w:p>
        </w:tc>
      </w:tr>
      <w:tr w:rsidR="00672638" w:rsidRPr="00456671" w:rsidTr="00456671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3782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676-3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676 (and other miRNAs w/seed CGUCCUG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-2.7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9.35</w:t>
            </w:r>
            <w:r w:rsidR="007F7625" w:rsidRPr="00456671">
              <w:rPr>
                <w:sz w:val="18"/>
                <w:szCs w:val="18"/>
              </w:rPr>
              <w:t xml:space="preserve"> × 10</w:t>
            </w:r>
            <w:r w:rsidRPr="00456671">
              <w:rPr>
                <w:sz w:val="18"/>
                <w:szCs w:val="18"/>
                <w:vertAlign w:val="superscript"/>
              </w:rPr>
              <w:t>-04</w:t>
            </w:r>
          </w:p>
        </w:tc>
      </w:tr>
      <w:tr w:rsidR="00672638" w:rsidRPr="00456671" w:rsidTr="00060BFA">
        <w:tc>
          <w:tcPr>
            <w:tcW w:w="140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4640</w:t>
            </w:r>
          </w:p>
        </w:tc>
        <w:tc>
          <w:tcPr>
            <w:tcW w:w="165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325-3p</w:t>
            </w:r>
          </w:p>
        </w:tc>
        <w:tc>
          <w:tcPr>
            <w:tcW w:w="405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325-3p (miRNAs w/seed UUAUUGA)</w:t>
            </w:r>
          </w:p>
        </w:tc>
        <w:tc>
          <w:tcPr>
            <w:tcW w:w="1170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-2.8</w:t>
            </w:r>
          </w:p>
        </w:tc>
        <w:tc>
          <w:tcPr>
            <w:tcW w:w="1075" w:type="dxa"/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5.59</w:t>
            </w:r>
            <w:r w:rsidR="007F7625" w:rsidRPr="00456671">
              <w:rPr>
                <w:sz w:val="18"/>
                <w:szCs w:val="18"/>
              </w:rPr>
              <w:t xml:space="preserve"> × 10</w:t>
            </w:r>
            <w:r w:rsidRPr="00456671">
              <w:rPr>
                <w:sz w:val="18"/>
                <w:szCs w:val="18"/>
                <w:vertAlign w:val="superscript"/>
              </w:rPr>
              <w:t>-04</w:t>
            </w:r>
          </w:p>
        </w:tc>
      </w:tr>
      <w:tr w:rsidR="00672638" w:rsidRPr="00456671" w:rsidTr="00060BFA">
        <w:tc>
          <w:tcPr>
            <w:tcW w:w="1400" w:type="dxa"/>
            <w:tcBorders>
              <w:bottom w:val="single" w:sz="4" w:space="0" w:color="auto"/>
            </w:tcBorders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MAT0003742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mu-miR-455-3p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miR-455-3p (miRNAs w/seed CAGUCCA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-3.1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672638" w:rsidRPr="00456671" w:rsidRDefault="00672638" w:rsidP="00456671">
            <w:pPr>
              <w:spacing w:after="60"/>
              <w:rPr>
                <w:sz w:val="18"/>
                <w:szCs w:val="18"/>
              </w:rPr>
            </w:pPr>
            <w:r w:rsidRPr="00456671">
              <w:rPr>
                <w:sz w:val="18"/>
                <w:szCs w:val="18"/>
              </w:rPr>
              <w:t>1.74</w:t>
            </w:r>
            <w:r w:rsidR="007F7625" w:rsidRPr="00456671">
              <w:rPr>
                <w:sz w:val="18"/>
                <w:szCs w:val="18"/>
              </w:rPr>
              <w:t xml:space="preserve"> × 10</w:t>
            </w:r>
            <w:r w:rsidRPr="00456671">
              <w:rPr>
                <w:sz w:val="18"/>
                <w:szCs w:val="18"/>
                <w:vertAlign w:val="superscript"/>
              </w:rPr>
              <w:t>-03</w:t>
            </w:r>
          </w:p>
        </w:tc>
      </w:tr>
    </w:tbl>
    <w:p w:rsidR="00672638" w:rsidRDefault="00672638" w:rsidP="00672638">
      <w:pPr>
        <w:spacing w:after="0" w:line="240" w:lineRule="auto"/>
      </w:pPr>
    </w:p>
    <w:sectPr w:rsidR="00672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638"/>
    <w:rsid w:val="00014A25"/>
    <w:rsid w:val="00060BFA"/>
    <w:rsid w:val="00262EA0"/>
    <w:rsid w:val="00456671"/>
    <w:rsid w:val="004D6695"/>
    <w:rsid w:val="005F3F27"/>
    <w:rsid w:val="00672638"/>
    <w:rsid w:val="00696EF8"/>
    <w:rsid w:val="007F7625"/>
    <w:rsid w:val="00861638"/>
    <w:rsid w:val="008F7C29"/>
    <w:rsid w:val="00954D31"/>
    <w:rsid w:val="00A633FA"/>
    <w:rsid w:val="00AD50A4"/>
    <w:rsid w:val="00BE1A3B"/>
    <w:rsid w:val="00FB0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EC3181-DE1B-4CDF-A2A9-5B1E1460C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Tkatchenko</dc:creator>
  <cp:keywords/>
  <dc:description/>
  <cp:lastModifiedBy>Andrei Tkatchenko</cp:lastModifiedBy>
  <cp:revision>5</cp:revision>
  <dcterms:created xsi:type="dcterms:W3CDTF">2015-10-29T15:14:00Z</dcterms:created>
  <dcterms:modified xsi:type="dcterms:W3CDTF">2015-11-13T18:44:00Z</dcterms:modified>
</cp:coreProperties>
</file>